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4C7755" w14:textId="7A7B8E4C" w:rsidR="00EA3313" w:rsidRPr="00EA3313" w:rsidRDefault="00EA3313" w:rsidP="00EA3313">
      <w:pPr>
        <w:spacing w:line="360" w:lineRule="auto"/>
      </w:pPr>
      <w:r w:rsidRPr="00EA3313">
        <w:rPr>
          <w:rFonts w:ascii="Times New Roman" w:eastAsia="Times New Roman" w:hAnsi="Times New Roman" w:cs="Times New Roman"/>
          <w:sz w:val="24"/>
          <w:lang w:val="en-GB"/>
        </w:rPr>
        <w:t>Supplemental Table</w:t>
      </w:r>
      <w:r w:rsidR="00C50E9D">
        <w:rPr>
          <w:rFonts w:ascii="Times New Roman" w:eastAsia="Times New Roman" w:hAnsi="Times New Roman" w:cs="Times New Roman"/>
          <w:sz w:val="24"/>
          <w:lang w:val="en-GB"/>
        </w:rPr>
        <w:t xml:space="preserve"> 1</w:t>
      </w:r>
      <w:r w:rsidRPr="00EA3313">
        <w:rPr>
          <w:rFonts w:ascii="Times New Roman" w:eastAsia="Times New Roman" w:hAnsi="Times New Roman" w:cs="Times New Roman"/>
          <w:sz w:val="24"/>
          <w:lang w:val="en-GB"/>
        </w:rPr>
        <w:t>: Effect of phenylephrine on hemodynamic values in each subgroup</w:t>
      </w:r>
    </w:p>
    <w:p w14:paraId="21F72320" w14:textId="753BD0CB" w:rsidR="004C6AC4" w:rsidRPr="00EA3313" w:rsidRDefault="004C6AC4" w:rsidP="00EA3313"/>
    <w:tbl>
      <w:tblPr>
        <w:tblW w:w="8760" w:type="dxa"/>
        <w:tblLook w:val="04A0" w:firstRow="1" w:lastRow="0" w:firstColumn="1" w:lastColumn="0" w:noHBand="0" w:noVBand="1"/>
      </w:tblPr>
      <w:tblGrid>
        <w:gridCol w:w="3838"/>
        <w:gridCol w:w="1402"/>
        <w:gridCol w:w="1360"/>
        <w:gridCol w:w="1300"/>
        <w:gridCol w:w="860"/>
      </w:tblGrid>
      <w:tr w:rsidR="004C6AC4" w:rsidRPr="004C6AC4" w14:paraId="5B322E00" w14:textId="77777777" w:rsidTr="004C6AC4">
        <w:trPr>
          <w:trHeight w:val="576"/>
        </w:trPr>
        <w:tc>
          <w:tcPr>
            <w:tcW w:w="3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B4A2F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Group 1 (n=13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29B275" w14:textId="4C2A6717" w:rsidR="004C6AC4" w:rsidRPr="004C6AC4" w:rsidRDefault="00405F41" w:rsidP="004C6AC4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P</w:t>
            </w:r>
            <w:r w:rsidRPr="004C6AC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ost</w:t>
            </w:r>
            <w:r w:rsidR="004C6AC4" w:rsidRPr="004C6AC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 xml:space="preserve">-induction </w:t>
            </w:r>
            <w:r w:rsidR="004C6AC4" w:rsidRPr="004C6AC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br/>
              <w:t>hypotensi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013FC" w14:textId="11C1AAD6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1 m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B9074" w14:textId="4DC3802D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2 mi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166D1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P value</w:t>
            </w:r>
          </w:p>
        </w:tc>
      </w:tr>
      <w:tr w:rsidR="004C6AC4" w:rsidRPr="004C6AC4" w14:paraId="5EE210D2" w14:textId="77777777" w:rsidTr="004C6AC4">
        <w:trPr>
          <w:trHeight w:val="288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A5A5" w14:textId="77777777" w:rsidR="004C6AC4" w:rsidRPr="004C6AC4" w:rsidRDefault="004C6AC4" w:rsidP="004C6AC4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Heart rate (bpm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7725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4 ± 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95DE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2 ± 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2DCE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9 ± 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0E9A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7</w:t>
            </w:r>
          </w:p>
        </w:tc>
      </w:tr>
      <w:tr w:rsidR="004C6AC4" w:rsidRPr="004C6AC4" w14:paraId="5E8051C0" w14:textId="77777777" w:rsidTr="004C6AC4">
        <w:trPr>
          <w:trHeight w:val="288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3131" w14:textId="77777777" w:rsidR="004C6AC4" w:rsidRPr="004C6AC4" w:rsidRDefault="004C6AC4" w:rsidP="004C6AC4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Systolic arterial pressure (mmHg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E3AA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1 ± 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D9D0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05 ± 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A700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15 ± 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8BD0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&lt;0.001</w:t>
            </w:r>
          </w:p>
        </w:tc>
      </w:tr>
      <w:tr w:rsidR="004C6AC4" w:rsidRPr="004C6AC4" w14:paraId="296495C1" w14:textId="77777777" w:rsidTr="004C6AC4">
        <w:trPr>
          <w:trHeight w:val="288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0C83" w14:textId="77777777" w:rsidR="004C6AC4" w:rsidRPr="004C6AC4" w:rsidRDefault="004C6AC4" w:rsidP="004C6AC4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Diastolic arterial pressure (mmHg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FA20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1 ± 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4CE7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4 ± 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82B5C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6 ± 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426A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&lt;0.001</w:t>
            </w:r>
          </w:p>
        </w:tc>
      </w:tr>
      <w:tr w:rsidR="004C6AC4" w:rsidRPr="004C6AC4" w14:paraId="0ECBA3D4" w14:textId="77777777" w:rsidTr="004C6AC4">
        <w:trPr>
          <w:trHeight w:val="288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DE44" w14:textId="77777777" w:rsidR="004C6AC4" w:rsidRPr="004C6AC4" w:rsidRDefault="004C6AC4" w:rsidP="004C6AC4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Mean arterial pressure (mmHg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7F51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4 ± 6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0B23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2 ± 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06D7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6 ± 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7119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&lt;0.001</w:t>
            </w:r>
          </w:p>
        </w:tc>
      </w:tr>
      <w:tr w:rsidR="004C6AC4" w:rsidRPr="004C6AC4" w14:paraId="61DCF7F7" w14:textId="77777777" w:rsidTr="004C6AC4">
        <w:trPr>
          <w:trHeight w:val="288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A407" w14:textId="69C030F7" w:rsidR="004C6AC4" w:rsidRPr="004C6AC4" w:rsidRDefault="004C6AC4" w:rsidP="004C6AC4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 xml:space="preserve">Cardiac </w:t>
            </w:r>
            <w:r w:rsidR="00BA208A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o</w:t>
            </w:r>
            <w:r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utput (L/min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7A3C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2 ± 0.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1389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3 ± 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2A0A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4 ± 0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8F1B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16</w:t>
            </w:r>
          </w:p>
        </w:tc>
      </w:tr>
      <w:tr w:rsidR="004C6AC4" w:rsidRPr="004C6AC4" w14:paraId="7BD72138" w14:textId="77777777" w:rsidTr="004C6AC4">
        <w:trPr>
          <w:trHeight w:val="288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B3EA" w14:textId="208E72C1" w:rsidR="004C6AC4" w:rsidRPr="004C6AC4" w:rsidRDefault="004C6AC4" w:rsidP="004C6AC4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 xml:space="preserve">Cardiac </w:t>
            </w:r>
            <w:r w:rsidR="00BA208A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i</w:t>
            </w:r>
            <w:r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ndex (L/min/BSA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1B82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0 ± 0.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1BAD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0 ± 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8055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2 ± 0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1778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19</w:t>
            </w:r>
          </w:p>
        </w:tc>
      </w:tr>
      <w:tr w:rsidR="004C6AC4" w:rsidRPr="004C6AC4" w14:paraId="26086B1A" w14:textId="77777777" w:rsidTr="004C6AC4">
        <w:trPr>
          <w:trHeight w:val="288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5E41" w14:textId="77777777" w:rsidR="004C6AC4" w:rsidRPr="004C6AC4" w:rsidRDefault="004C6AC4" w:rsidP="004C6AC4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Stroke volume (ml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8F4C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0 ± 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2C7A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4 ± 9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244E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9 ± 9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91F6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3</w:t>
            </w:r>
          </w:p>
        </w:tc>
      </w:tr>
      <w:tr w:rsidR="004C6AC4" w:rsidRPr="004C6AC4" w14:paraId="3B0DEFA2" w14:textId="77777777" w:rsidTr="004C6AC4">
        <w:trPr>
          <w:trHeight w:val="288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8B08" w14:textId="3C1B2E1F" w:rsidR="004C6AC4" w:rsidRPr="004C6AC4" w:rsidRDefault="004C6AC4" w:rsidP="004C6AC4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 xml:space="preserve">Stroke volume </w:t>
            </w:r>
            <w:r w:rsidR="00405F41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i</w:t>
            </w:r>
            <w:r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ndex (m</w:t>
            </w:r>
            <w:r w:rsidR="00405F41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L</w:t>
            </w:r>
            <w:r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/BSA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696D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1 ± 5.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6B4A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4 ± 35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D6EB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7 ± 5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B176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3</w:t>
            </w:r>
          </w:p>
        </w:tc>
      </w:tr>
      <w:tr w:rsidR="004C6AC4" w:rsidRPr="004C6AC4" w14:paraId="27718026" w14:textId="77777777" w:rsidTr="004C6AC4">
        <w:trPr>
          <w:trHeight w:val="288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E5AE" w14:textId="0C3F36DA" w:rsidR="004C6AC4" w:rsidRPr="004C6AC4" w:rsidRDefault="004C6AC4" w:rsidP="004C6AC4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Stroke volume variation (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1727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8.5 ± 8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364A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8.3 ± 6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B04A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4.4 ± 7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E6F1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2</w:t>
            </w:r>
          </w:p>
        </w:tc>
      </w:tr>
      <w:tr w:rsidR="004C6AC4" w:rsidRPr="004C6AC4" w14:paraId="741E9821" w14:textId="77777777" w:rsidTr="004C6AC4">
        <w:trPr>
          <w:trHeight w:val="288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E80D" w14:textId="7027F58D" w:rsidR="004C6AC4" w:rsidRPr="004C6AC4" w:rsidRDefault="004C6AC4" w:rsidP="004C6AC4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Pulse pressure variation (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280A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6.9 ± 7.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085D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7.0 ± 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8DA8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3.0 ± 7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56E1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6</w:t>
            </w:r>
          </w:p>
        </w:tc>
      </w:tr>
      <w:tr w:rsidR="004C6AC4" w:rsidRPr="004C6AC4" w14:paraId="0827AA3B" w14:textId="77777777" w:rsidTr="004C6AC4">
        <w:trPr>
          <w:trHeight w:val="288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1224" w14:textId="79C52CA1" w:rsidR="004C6AC4" w:rsidRPr="004C6AC4" w:rsidRDefault="004C6AC4" w:rsidP="004C6AC4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 xml:space="preserve">Perfusion </w:t>
            </w:r>
            <w:r w:rsidR="00A84535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i</w:t>
            </w:r>
            <w:r w:rsidR="00A84535"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 xml:space="preserve">ndex </w:t>
            </w:r>
            <w:r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(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C087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1 ± 3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BF87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9 ± 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78A2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7 ± 2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A97B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21</w:t>
            </w:r>
          </w:p>
        </w:tc>
      </w:tr>
      <w:tr w:rsidR="004C6AC4" w:rsidRPr="004C6AC4" w14:paraId="7F0923BC" w14:textId="77777777" w:rsidTr="004C6AC4">
        <w:trPr>
          <w:trHeight w:val="288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450A" w14:textId="16C2F7A7" w:rsidR="004C6AC4" w:rsidRPr="004C6AC4" w:rsidRDefault="004C6AC4" w:rsidP="004C6AC4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 xml:space="preserve">Pleth </w:t>
            </w:r>
            <w:r w:rsidR="00186AD0"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variability</w:t>
            </w:r>
            <w:r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 xml:space="preserve"> index (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85E6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6.9 ± 7.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865F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6.3 ± 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BEBC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7.6 ± 6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EC12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43</w:t>
            </w:r>
          </w:p>
        </w:tc>
      </w:tr>
      <w:tr w:rsidR="004C6AC4" w:rsidRPr="004C6AC4" w14:paraId="6DB12441" w14:textId="77777777" w:rsidTr="004C6AC4">
        <w:trPr>
          <w:trHeight w:val="288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E227" w14:textId="4E07E4C0" w:rsidR="004C6AC4" w:rsidRPr="004C6AC4" w:rsidRDefault="004C6AC4" w:rsidP="004C6AC4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 xml:space="preserve">Total peripheral </w:t>
            </w:r>
            <w:r w:rsidR="00186AD0"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resistance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CC51D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389 ± 18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C64B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797 ± 4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2682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834 ± 5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F50F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15</w:t>
            </w:r>
          </w:p>
        </w:tc>
      </w:tr>
      <w:tr w:rsidR="004C6AC4" w:rsidRPr="004C6AC4" w14:paraId="399B58E7" w14:textId="77777777" w:rsidTr="004C6AC4">
        <w:trPr>
          <w:trHeight w:val="324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C05C" w14:textId="1350B486" w:rsidR="004C6AC4" w:rsidRPr="004C6AC4" w:rsidRDefault="00186AD0" w:rsidP="004C6AC4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Dynamic</w:t>
            </w:r>
            <w:r w:rsidR="004C6AC4"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 xml:space="preserve"> arterial elastance (dyne-sec/cm</w:t>
            </w:r>
            <w:r w:rsidR="004C6AC4"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  <w:vertAlign w:val="superscript"/>
              </w:rPr>
              <w:t>5</w:t>
            </w:r>
            <w:r w:rsidR="004C6AC4"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4EE2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92 ± 0.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F630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93 ± 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7139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92 ± 0.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74CD5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97</w:t>
            </w:r>
          </w:p>
        </w:tc>
      </w:tr>
      <w:tr w:rsidR="004C6AC4" w:rsidRPr="004C6AC4" w14:paraId="4F15B592" w14:textId="77777777" w:rsidTr="004C6AC4">
        <w:trPr>
          <w:trHeight w:val="288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6160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4FFB" w14:textId="77777777" w:rsidR="004C6AC4" w:rsidRPr="004C6AC4" w:rsidRDefault="004C6AC4" w:rsidP="004C6A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B1B30" w14:textId="77777777" w:rsidR="004C6AC4" w:rsidRPr="004C6AC4" w:rsidRDefault="004C6AC4" w:rsidP="004C6A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D375" w14:textId="77777777" w:rsidR="004C6AC4" w:rsidRPr="004C6AC4" w:rsidRDefault="004C6AC4" w:rsidP="004C6A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133C" w14:textId="77777777" w:rsidR="004C6AC4" w:rsidRPr="004C6AC4" w:rsidRDefault="004C6AC4" w:rsidP="004C6A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6AC4" w:rsidRPr="004C6AC4" w14:paraId="51B74379" w14:textId="77777777" w:rsidTr="004C6AC4">
        <w:trPr>
          <w:trHeight w:val="576"/>
        </w:trPr>
        <w:tc>
          <w:tcPr>
            <w:tcW w:w="3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3748A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Group 2 (n=10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FA8515" w14:textId="1C4E26BC" w:rsidR="004C6AC4" w:rsidRPr="004C6AC4" w:rsidRDefault="00405F41" w:rsidP="004C6AC4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P</w:t>
            </w:r>
            <w:r w:rsidR="004C6AC4" w:rsidRPr="004C6AC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 xml:space="preserve">ost-induction </w:t>
            </w:r>
            <w:r w:rsidR="004C6AC4" w:rsidRPr="004C6AC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br/>
              <w:t>hypotensi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06441" w14:textId="7D30B2B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1 m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2BB20" w14:textId="50450E11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2 mi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1863A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P value</w:t>
            </w:r>
          </w:p>
        </w:tc>
      </w:tr>
      <w:tr w:rsidR="004C6AC4" w:rsidRPr="004C6AC4" w14:paraId="167AD57C" w14:textId="77777777" w:rsidTr="004C6AC4">
        <w:trPr>
          <w:trHeight w:val="288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46214" w14:textId="77777777" w:rsidR="004C6AC4" w:rsidRPr="004C6AC4" w:rsidRDefault="004C6AC4" w:rsidP="004C6AC4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Heart rate (bpm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9367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3 ± 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8CE4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7 ± 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E2B2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1 ± 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854E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&lt;0.001</w:t>
            </w:r>
          </w:p>
        </w:tc>
      </w:tr>
      <w:tr w:rsidR="004C6AC4" w:rsidRPr="004C6AC4" w14:paraId="48343D2C" w14:textId="77777777" w:rsidTr="004C6AC4">
        <w:trPr>
          <w:trHeight w:val="288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A8DA" w14:textId="77777777" w:rsidR="004C6AC4" w:rsidRPr="004C6AC4" w:rsidRDefault="004C6AC4" w:rsidP="004C6AC4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Systolic arterial pressure (mmHg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6C84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4 ± 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DC13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11 ± 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74DC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34 ± 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D8FD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&lt;0.001</w:t>
            </w:r>
          </w:p>
        </w:tc>
      </w:tr>
      <w:tr w:rsidR="004C6AC4" w:rsidRPr="004C6AC4" w14:paraId="56C32101" w14:textId="77777777" w:rsidTr="004C6AC4">
        <w:trPr>
          <w:trHeight w:val="288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A3F8" w14:textId="77777777" w:rsidR="004C6AC4" w:rsidRPr="004C6AC4" w:rsidRDefault="004C6AC4" w:rsidP="004C6AC4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Diastolic arterial pressure (mmHg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128D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9 ± 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5A35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0 ± 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5275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8 ± 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F3CFA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&lt;0.001</w:t>
            </w:r>
          </w:p>
        </w:tc>
      </w:tr>
      <w:tr w:rsidR="004C6AC4" w:rsidRPr="004C6AC4" w14:paraId="1EAAADB6" w14:textId="77777777" w:rsidTr="004C6AC4">
        <w:trPr>
          <w:trHeight w:val="288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0991" w14:textId="77777777" w:rsidR="004C6AC4" w:rsidRPr="004C6AC4" w:rsidRDefault="004C6AC4" w:rsidP="004C6AC4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Mean arterial pressure (mmHg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D03A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2 ± 4.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FEA9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9 ± 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7F13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3 ± 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2C209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&lt;0.001</w:t>
            </w:r>
          </w:p>
        </w:tc>
      </w:tr>
      <w:tr w:rsidR="004C6AC4" w:rsidRPr="004C6AC4" w14:paraId="6F56B137" w14:textId="77777777" w:rsidTr="004C6AC4">
        <w:trPr>
          <w:trHeight w:val="288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DBD0" w14:textId="50C945F5" w:rsidR="004C6AC4" w:rsidRPr="004C6AC4" w:rsidRDefault="004C6AC4" w:rsidP="004C6AC4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Cardiac</w:t>
            </w:r>
            <w:r w:rsidR="00BA208A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 xml:space="preserve"> o</w:t>
            </w:r>
            <w:r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utput (L/min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72FD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3 ± 0.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FEC4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5 ± 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A182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6 ± 0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DF2E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17</w:t>
            </w:r>
          </w:p>
        </w:tc>
      </w:tr>
      <w:tr w:rsidR="004C6AC4" w:rsidRPr="004C6AC4" w14:paraId="26702D9F" w14:textId="77777777" w:rsidTr="004C6AC4">
        <w:trPr>
          <w:trHeight w:val="288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6C16" w14:textId="58500F99" w:rsidR="004C6AC4" w:rsidRPr="004C6AC4" w:rsidRDefault="004C6AC4" w:rsidP="004C6AC4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 xml:space="preserve">Cardiac </w:t>
            </w:r>
            <w:r w:rsidR="00BA208A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i</w:t>
            </w:r>
            <w:r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ndex (L/min/BSA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716B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7 ± 0.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DF3A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1 ± 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873D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3 ± 0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20D3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25</w:t>
            </w:r>
          </w:p>
        </w:tc>
      </w:tr>
      <w:tr w:rsidR="004C6AC4" w:rsidRPr="004C6AC4" w14:paraId="138A4BE4" w14:textId="77777777" w:rsidTr="004C6AC4">
        <w:trPr>
          <w:trHeight w:val="288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06FA" w14:textId="0439781F" w:rsidR="004C6AC4" w:rsidRPr="004C6AC4" w:rsidRDefault="004C6AC4" w:rsidP="004C6AC4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Stroke volume (m</w:t>
            </w:r>
            <w:r w:rsidR="00405F41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L</w:t>
            </w:r>
            <w:r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72F8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0 ± 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7F3D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4 ± 8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3DC7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9 ± 8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9D03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64</w:t>
            </w:r>
          </w:p>
        </w:tc>
      </w:tr>
      <w:tr w:rsidR="004C6AC4" w:rsidRPr="004C6AC4" w14:paraId="59F037CA" w14:textId="77777777" w:rsidTr="004C6AC4">
        <w:trPr>
          <w:trHeight w:val="288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2E77" w14:textId="4C345DB3" w:rsidR="004C6AC4" w:rsidRPr="004C6AC4" w:rsidRDefault="004C6AC4" w:rsidP="004C6AC4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 xml:space="preserve">Stroke volume </w:t>
            </w:r>
            <w:r w:rsidR="00405F41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i</w:t>
            </w:r>
            <w:r w:rsidR="00405F41"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 xml:space="preserve">ndex </w:t>
            </w:r>
            <w:r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(m</w:t>
            </w:r>
            <w:r w:rsidR="00405F41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L</w:t>
            </w:r>
            <w:r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/BSA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4D64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7 ± 3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DE15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3 ± 3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7C8F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7 ± 3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44E0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73</w:t>
            </w:r>
          </w:p>
        </w:tc>
      </w:tr>
      <w:tr w:rsidR="004C6AC4" w:rsidRPr="004C6AC4" w14:paraId="1ACADA98" w14:textId="77777777" w:rsidTr="004C6AC4">
        <w:trPr>
          <w:trHeight w:val="288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284E" w14:textId="48041071" w:rsidR="004C6AC4" w:rsidRPr="004C6AC4" w:rsidRDefault="004C6AC4" w:rsidP="004C6AC4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Stroke volume variation (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3610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7.0 ± 6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FC39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7.0 ± 6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EC93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2.8 ± 6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A363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6</w:t>
            </w:r>
          </w:p>
        </w:tc>
      </w:tr>
      <w:tr w:rsidR="004C6AC4" w:rsidRPr="004C6AC4" w14:paraId="5E9339AA" w14:textId="77777777" w:rsidTr="004C6AC4">
        <w:trPr>
          <w:trHeight w:val="288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B396" w14:textId="5EF7A062" w:rsidR="004C6AC4" w:rsidRPr="004C6AC4" w:rsidRDefault="004C6AC4" w:rsidP="004C6AC4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Pulse pressure variation (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66E70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8.7 ± 8.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9CB9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8.6 ± 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3D78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3.0 ± 8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23C0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25</w:t>
            </w:r>
          </w:p>
        </w:tc>
      </w:tr>
      <w:tr w:rsidR="004C6AC4" w:rsidRPr="004C6AC4" w14:paraId="59BA715F" w14:textId="77777777" w:rsidTr="004C6AC4">
        <w:trPr>
          <w:trHeight w:val="288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2272" w14:textId="0FFB7D23" w:rsidR="004C6AC4" w:rsidRPr="004C6AC4" w:rsidRDefault="004C6AC4" w:rsidP="004C6AC4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 xml:space="preserve">Perfusion </w:t>
            </w:r>
            <w:r w:rsidR="00A84535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i</w:t>
            </w:r>
            <w:r w:rsidR="00A84535"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 xml:space="preserve">ndex </w:t>
            </w:r>
            <w:r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(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5AA3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9 ± 2.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F648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1 ± 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048A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6 ± 1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20EA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12</w:t>
            </w:r>
          </w:p>
        </w:tc>
      </w:tr>
      <w:tr w:rsidR="004C6AC4" w:rsidRPr="004C6AC4" w14:paraId="1708B2ED" w14:textId="77777777" w:rsidTr="004C6AC4">
        <w:trPr>
          <w:trHeight w:val="288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2479" w14:textId="60EF550D" w:rsidR="004C6AC4" w:rsidRPr="004C6AC4" w:rsidRDefault="004C6AC4" w:rsidP="004C6AC4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 xml:space="preserve">Pleth </w:t>
            </w:r>
            <w:r w:rsidR="00186AD0"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variability</w:t>
            </w:r>
            <w:r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 xml:space="preserve"> index (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236D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3.6 ± 5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F4E7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6.3 ± 1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EF66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7.3 ± 8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FFB6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128</w:t>
            </w:r>
          </w:p>
        </w:tc>
      </w:tr>
      <w:tr w:rsidR="004C6AC4" w:rsidRPr="004C6AC4" w14:paraId="089254E7" w14:textId="77777777" w:rsidTr="004C6AC4">
        <w:trPr>
          <w:trHeight w:val="288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DE5A" w14:textId="6FFD0A67" w:rsidR="004C6AC4" w:rsidRPr="004C6AC4" w:rsidRDefault="004C6AC4" w:rsidP="004C6AC4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lastRenderedPageBreak/>
              <w:t xml:space="preserve">Total peripheral </w:t>
            </w:r>
            <w:r w:rsidR="00186AD0"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resistance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FBA2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75 ± 16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66FF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800 ± 3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02E7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108 ± 6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2F95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&lt;0.001</w:t>
            </w:r>
          </w:p>
        </w:tc>
      </w:tr>
      <w:tr w:rsidR="004C6AC4" w:rsidRPr="004C6AC4" w14:paraId="0CDF43A6" w14:textId="77777777" w:rsidTr="004C6AC4">
        <w:trPr>
          <w:trHeight w:val="324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D95D" w14:textId="7AFEEDCA" w:rsidR="004C6AC4" w:rsidRPr="004C6AC4" w:rsidRDefault="00186AD0" w:rsidP="004C6AC4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Dynamic</w:t>
            </w:r>
            <w:r w:rsidR="004C6AC4"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 xml:space="preserve"> arterial elastance (dyne-sec/cm</w:t>
            </w:r>
            <w:r w:rsidR="004C6AC4"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  <w:vertAlign w:val="superscript"/>
              </w:rPr>
              <w:t>5</w:t>
            </w:r>
            <w:r w:rsidR="004C6AC4"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AE82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07 ± 0.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9674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06 ± 0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C944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99 ± 0.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0978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3</w:t>
            </w:r>
          </w:p>
        </w:tc>
      </w:tr>
      <w:tr w:rsidR="004C6AC4" w:rsidRPr="004C6AC4" w14:paraId="08034ED6" w14:textId="77777777" w:rsidTr="004C6AC4">
        <w:trPr>
          <w:trHeight w:val="288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DEF0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A0C2" w14:textId="77777777" w:rsidR="004C6AC4" w:rsidRPr="004C6AC4" w:rsidRDefault="004C6AC4" w:rsidP="004C6A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312E" w14:textId="77777777" w:rsidR="004C6AC4" w:rsidRPr="004C6AC4" w:rsidRDefault="004C6AC4" w:rsidP="004C6A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918C" w14:textId="77777777" w:rsidR="004C6AC4" w:rsidRPr="004C6AC4" w:rsidRDefault="004C6AC4" w:rsidP="004C6A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678C" w14:textId="77777777" w:rsidR="004C6AC4" w:rsidRPr="004C6AC4" w:rsidRDefault="004C6AC4" w:rsidP="004C6A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6AC4" w:rsidRPr="004C6AC4" w14:paraId="30B54C5C" w14:textId="77777777" w:rsidTr="004C6AC4">
        <w:trPr>
          <w:trHeight w:val="576"/>
        </w:trPr>
        <w:tc>
          <w:tcPr>
            <w:tcW w:w="3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42D94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Group 3 (n=10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854556" w14:textId="3DFC6AC7" w:rsidR="004C6AC4" w:rsidRPr="004C6AC4" w:rsidRDefault="00405F41" w:rsidP="004C6AC4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P</w:t>
            </w:r>
            <w:r w:rsidR="004C6AC4" w:rsidRPr="004C6AC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 xml:space="preserve">ost-induction </w:t>
            </w:r>
            <w:r w:rsidR="004C6AC4" w:rsidRPr="004C6AC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br/>
              <w:t>hypotensi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19B10" w14:textId="17991D93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 xml:space="preserve">1 </w:t>
            </w:r>
            <w:r w:rsidR="00405F41" w:rsidRPr="004C6AC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m</w:t>
            </w:r>
            <w:r w:rsidR="00405F4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65C60" w14:textId="68105C9A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2 mi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2A51F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P value</w:t>
            </w:r>
          </w:p>
        </w:tc>
      </w:tr>
      <w:tr w:rsidR="004C6AC4" w:rsidRPr="004C6AC4" w14:paraId="78781C9B" w14:textId="77777777" w:rsidTr="004C6AC4">
        <w:trPr>
          <w:trHeight w:val="288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44CE" w14:textId="77777777" w:rsidR="004C6AC4" w:rsidRPr="004C6AC4" w:rsidRDefault="004C6AC4" w:rsidP="004C6AC4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Heart rate (bpm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7571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8 ± 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4B64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4 ± 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FEEB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3 ± 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2AB5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&lt;0.001</w:t>
            </w:r>
          </w:p>
        </w:tc>
      </w:tr>
      <w:tr w:rsidR="004C6AC4" w:rsidRPr="004C6AC4" w14:paraId="71E13D46" w14:textId="77777777" w:rsidTr="004C6AC4">
        <w:trPr>
          <w:trHeight w:val="288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6D5E" w14:textId="77777777" w:rsidR="004C6AC4" w:rsidRPr="004C6AC4" w:rsidRDefault="004C6AC4" w:rsidP="004C6AC4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Systolic arterial pressure (mmHg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858A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9 ± 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E988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22 ± 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DD8C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37 ± 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2737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&lt;0.001</w:t>
            </w:r>
          </w:p>
        </w:tc>
      </w:tr>
      <w:tr w:rsidR="004C6AC4" w:rsidRPr="004C6AC4" w14:paraId="4C37BA53" w14:textId="77777777" w:rsidTr="004C6AC4">
        <w:trPr>
          <w:trHeight w:val="288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8D87" w14:textId="77777777" w:rsidR="004C6AC4" w:rsidRPr="004C6AC4" w:rsidRDefault="004C6AC4" w:rsidP="004C6AC4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Diastolic arterial pressure (mmHg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71DA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3 ± 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6AB3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2 ± 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18D6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4 ± 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B259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&lt;0.001</w:t>
            </w:r>
          </w:p>
        </w:tc>
      </w:tr>
      <w:tr w:rsidR="004C6AC4" w:rsidRPr="004C6AC4" w14:paraId="003A7ECB" w14:textId="77777777" w:rsidTr="004C6AC4">
        <w:trPr>
          <w:trHeight w:val="288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F29F" w14:textId="77777777" w:rsidR="004C6AC4" w:rsidRPr="004C6AC4" w:rsidRDefault="004C6AC4" w:rsidP="004C6AC4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Mean arterial pressure (mmHg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89E3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9 ± 3.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B848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1 ± 8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94DF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1 ± 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0C60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&lt;0.001</w:t>
            </w:r>
          </w:p>
        </w:tc>
      </w:tr>
      <w:tr w:rsidR="004C6AC4" w:rsidRPr="004C6AC4" w14:paraId="17E4139C" w14:textId="77777777" w:rsidTr="004C6AC4">
        <w:trPr>
          <w:trHeight w:val="288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E2E6" w14:textId="70564695" w:rsidR="004C6AC4" w:rsidRPr="004C6AC4" w:rsidRDefault="004C6AC4" w:rsidP="004C6AC4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 xml:space="preserve">Cardiac </w:t>
            </w:r>
            <w:r w:rsidR="00BA208A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o</w:t>
            </w:r>
            <w:r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utput (L/min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7164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4 ± 0.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D768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3 ± 0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6E9A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3 ± 0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B7CD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63</w:t>
            </w:r>
          </w:p>
        </w:tc>
      </w:tr>
      <w:tr w:rsidR="004C6AC4" w:rsidRPr="004C6AC4" w14:paraId="59486208" w14:textId="77777777" w:rsidTr="004C6AC4">
        <w:trPr>
          <w:trHeight w:val="288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FCDF" w14:textId="54566E1C" w:rsidR="004C6AC4" w:rsidRPr="004C6AC4" w:rsidRDefault="004C6AC4" w:rsidP="004C6AC4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 xml:space="preserve">Cardiac </w:t>
            </w:r>
            <w:r w:rsidR="00BA208A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i</w:t>
            </w:r>
            <w:r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ndex (L/min/BSA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CF81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2 ± 0.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4F32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2 ± 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0801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2 ± 0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FC36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42</w:t>
            </w:r>
          </w:p>
        </w:tc>
      </w:tr>
      <w:tr w:rsidR="004C6AC4" w:rsidRPr="004C6AC4" w14:paraId="3BF4A024" w14:textId="77777777" w:rsidTr="004C6AC4">
        <w:trPr>
          <w:trHeight w:val="288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B282" w14:textId="56BD75BB" w:rsidR="004C6AC4" w:rsidRPr="004C6AC4" w:rsidRDefault="004C6AC4" w:rsidP="004C6AC4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Stroke volume (</w:t>
            </w:r>
            <w:r w:rsidR="00405F41"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m</w:t>
            </w:r>
            <w:r w:rsidR="00405F41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L</w:t>
            </w:r>
            <w:r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0AC1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9 ± 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6CAC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2 ± 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E52B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4 ± 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5E90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31</w:t>
            </w:r>
          </w:p>
        </w:tc>
      </w:tr>
      <w:tr w:rsidR="004C6AC4" w:rsidRPr="004C6AC4" w14:paraId="385048C5" w14:textId="77777777" w:rsidTr="004C6AC4">
        <w:trPr>
          <w:trHeight w:val="288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5926" w14:textId="3D5A7574" w:rsidR="004C6AC4" w:rsidRPr="004C6AC4" w:rsidRDefault="004C6AC4" w:rsidP="004C6AC4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 xml:space="preserve">Stroke volume </w:t>
            </w:r>
            <w:r w:rsidR="00405F41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i</w:t>
            </w:r>
            <w:r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ndex (ml/BSA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D901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8 ± 5.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B8CF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0 ± 6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8E93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2 ± 7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9224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3</w:t>
            </w:r>
          </w:p>
        </w:tc>
      </w:tr>
      <w:tr w:rsidR="004C6AC4" w:rsidRPr="004C6AC4" w14:paraId="08695122" w14:textId="77777777" w:rsidTr="004C6AC4">
        <w:trPr>
          <w:trHeight w:val="288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714C" w14:textId="12CB1951" w:rsidR="004C6AC4" w:rsidRPr="004C6AC4" w:rsidRDefault="004C6AC4" w:rsidP="004C6AC4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Stroke volume variation (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789A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9 ± 2.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9FDC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.1 ± 2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94C2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4 ± 2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CE84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24</w:t>
            </w:r>
          </w:p>
        </w:tc>
      </w:tr>
      <w:tr w:rsidR="004C6AC4" w:rsidRPr="004C6AC4" w14:paraId="1A1869C2" w14:textId="77777777" w:rsidTr="004C6AC4">
        <w:trPr>
          <w:trHeight w:val="288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3B26" w14:textId="1496F68B" w:rsidR="004C6AC4" w:rsidRPr="004C6AC4" w:rsidRDefault="004C6AC4" w:rsidP="004C6AC4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Pulse pressure variation (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0AAD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6 ± 3.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81F1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.1 ± 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FAE06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3 ± 2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1438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7</w:t>
            </w:r>
          </w:p>
        </w:tc>
      </w:tr>
      <w:tr w:rsidR="004C6AC4" w:rsidRPr="004C6AC4" w14:paraId="7BFC3C7B" w14:textId="77777777" w:rsidTr="004C6AC4">
        <w:trPr>
          <w:trHeight w:val="288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00E8" w14:textId="5258B9E8" w:rsidR="004C6AC4" w:rsidRPr="004C6AC4" w:rsidRDefault="004C6AC4" w:rsidP="004C6AC4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 xml:space="preserve">Perfusion </w:t>
            </w:r>
            <w:r w:rsidR="00A84535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i</w:t>
            </w:r>
            <w:r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ndex (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9E6C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9 ± 2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5C6A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1 ± 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3DC7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9 ± 1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CB04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11</w:t>
            </w:r>
          </w:p>
        </w:tc>
      </w:tr>
      <w:tr w:rsidR="004C6AC4" w:rsidRPr="004C6AC4" w14:paraId="621C9019" w14:textId="77777777" w:rsidTr="004C6AC4">
        <w:trPr>
          <w:trHeight w:val="288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2755" w14:textId="00A1ED96" w:rsidR="004C6AC4" w:rsidRPr="004C6AC4" w:rsidRDefault="004C6AC4" w:rsidP="004C6AC4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 xml:space="preserve">Pleth </w:t>
            </w:r>
            <w:r w:rsidR="00186AD0"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variability</w:t>
            </w:r>
            <w:r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 xml:space="preserve"> index (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AA0A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1.7 ± 6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2A63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.9 ± 5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C90B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.3 ± 4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83DE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17</w:t>
            </w:r>
          </w:p>
        </w:tc>
      </w:tr>
      <w:tr w:rsidR="004C6AC4" w:rsidRPr="004C6AC4" w14:paraId="0573CEAE" w14:textId="77777777" w:rsidTr="004C6AC4">
        <w:trPr>
          <w:trHeight w:val="288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EE9D" w14:textId="615F861C" w:rsidR="004C6AC4" w:rsidRPr="004C6AC4" w:rsidRDefault="004C6AC4" w:rsidP="004C6AC4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 xml:space="preserve">Total peripheral </w:t>
            </w:r>
            <w:r w:rsidR="00186AD0"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resistance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ED93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426 ± 2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1A03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003 ± 3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B771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241 ± 4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0F11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&lt;0.001</w:t>
            </w:r>
          </w:p>
        </w:tc>
      </w:tr>
      <w:tr w:rsidR="004C6AC4" w:rsidRPr="004C6AC4" w14:paraId="15522A90" w14:textId="77777777" w:rsidTr="004C6AC4">
        <w:trPr>
          <w:trHeight w:val="324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9D79" w14:textId="19263A1F" w:rsidR="004C6AC4" w:rsidRPr="004C6AC4" w:rsidRDefault="00186AD0" w:rsidP="004C6AC4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Dynamic</w:t>
            </w:r>
            <w:r w:rsidR="004C6AC4"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 xml:space="preserve"> arterial elastance (dyne-sec/cm</w:t>
            </w:r>
            <w:r w:rsidR="004C6AC4"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  <w:vertAlign w:val="superscript"/>
              </w:rPr>
              <w:t>5</w:t>
            </w:r>
            <w:r w:rsidR="004C6AC4"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0C41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95 ± 0.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DAF3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01 ± 0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851A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01 ± 0.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14B5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6</w:t>
            </w:r>
          </w:p>
        </w:tc>
      </w:tr>
      <w:tr w:rsidR="004C6AC4" w:rsidRPr="004C6AC4" w14:paraId="1447E4DC" w14:textId="77777777" w:rsidTr="004C6AC4">
        <w:trPr>
          <w:trHeight w:val="288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A2BE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10FD" w14:textId="77777777" w:rsidR="004C6AC4" w:rsidRPr="004C6AC4" w:rsidRDefault="004C6AC4" w:rsidP="004C6A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9C12" w14:textId="77777777" w:rsidR="004C6AC4" w:rsidRPr="004C6AC4" w:rsidRDefault="004C6AC4" w:rsidP="004C6A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1011" w14:textId="77777777" w:rsidR="004C6AC4" w:rsidRPr="004C6AC4" w:rsidRDefault="004C6AC4" w:rsidP="004C6A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387D" w14:textId="77777777" w:rsidR="004C6AC4" w:rsidRPr="004C6AC4" w:rsidRDefault="004C6AC4" w:rsidP="004C6A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6AC4" w:rsidRPr="004C6AC4" w14:paraId="00C92234" w14:textId="77777777" w:rsidTr="004C6AC4">
        <w:trPr>
          <w:trHeight w:val="576"/>
        </w:trPr>
        <w:tc>
          <w:tcPr>
            <w:tcW w:w="3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39069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Group 4 (n=9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67C05E" w14:textId="30E0E029" w:rsidR="004C6AC4" w:rsidRPr="004C6AC4" w:rsidRDefault="00405F41" w:rsidP="004C6AC4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P</w:t>
            </w:r>
            <w:r w:rsidR="004C6AC4" w:rsidRPr="004C6AC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 xml:space="preserve">ost-induction </w:t>
            </w:r>
            <w:r w:rsidR="004C6AC4" w:rsidRPr="004C6AC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br/>
              <w:t>hypotensi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BC725" w14:textId="3E04476E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1 m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386A0" w14:textId="45352C30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2 mi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053BC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P value</w:t>
            </w:r>
          </w:p>
        </w:tc>
      </w:tr>
      <w:tr w:rsidR="004C6AC4" w:rsidRPr="004C6AC4" w14:paraId="173835D3" w14:textId="77777777" w:rsidTr="004C6AC4">
        <w:trPr>
          <w:trHeight w:val="288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C7BC" w14:textId="77777777" w:rsidR="004C6AC4" w:rsidRPr="004C6AC4" w:rsidRDefault="004C6AC4" w:rsidP="004C6AC4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Heart rate (bpm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3C87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0 ± 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0C6A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5 ± 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24A2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5 ± 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4ACB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1</w:t>
            </w:r>
          </w:p>
        </w:tc>
      </w:tr>
      <w:tr w:rsidR="004C6AC4" w:rsidRPr="004C6AC4" w14:paraId="4B33A626" w14:textId="77777777" w:rsidTr="004C6AC4">
        <w:trPr>
          <w:trHeight w:val="288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9EAA" w14:textId="77777777" w:rsidR="004C6AC4" w:rsidRPr="004C6AC4" w:rsidRDefault="004C6AC4" w:rsidP="004C6AC4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Systolic arterial pressure (mmHg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D6BE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0 ± 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21F2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20 ± 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2278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33 ± 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4277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&lt;0.001</w:t>
            </w:r>
          </w:p>
        </w:tc>
      </w:tr>
      <w:tr w:rsidR="004C6AC4" w:rsidRPr="004C6AC4" w14:paraId="6B6DE4FA" w14:textId="77777777" w:rsidTr="004C6AC4">
        <w:trPr>
          <w:trHeight w:val="288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CE42" w14:textId="77777777" w:rsidR="004C6AC4" w:rsidRPr="004C6AC4" w:rsidRDefault="004C6AC4" w:rsidP="004C6AC4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Diastolic arterial pressure (mmHg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7446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8 ± 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610B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4 ± 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C501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8 ± 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8151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2</w:t>
            </w:r>
          </w:p>
        </w:tc>
      </w:tr>
      <w:tr w:rsidR="004C6AC4" w:rsidRPr="004C6AC4" w14:paraId="4ABD169F" w14:textId="77777777" w:rsidTr="004C6AC4">
        <w:trPr>
          <w:trHeight w:val="288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41E1" w14:textId="77777777" w:rsidR="004C6AC4" w:rsidRPr="004C6AC4" w:rsidRDefault="004C6AC4" w:rsidP="004C6AC4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Mean arterial pressure (mmHg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46B5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5 ± 7.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4BDF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7 ± 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73BD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4 ± 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0FAB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&lt;0.001</w:t>
            </w:r>
          </w:p>
        </w:tc>
      </w:tr>
      <w:tr w:rsidR="004C6AC4" w:rsidRPr="004C6AC4" w14:paraId="3613A50E" w14:textId="77777777" w:rsidTr="004C6AC4">
        <w:trPr>
          <w:trHeight w:val="288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A335" w14:textId="1BE50CB9" w:rsidR="004C6AC4" w:rsidRPr="004C6AC4" w:rsidRDefault="004C6AC4" w:rsidP="004C6AC4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 xml:space="preserve">Cardiac </w:t>
            </w:r>
            <w:r w:rsidR="00BA208A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o</w:t>
            </w:r>
            <w:r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utput (L/min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131B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6 ± 1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A708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1 ± 1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CEE6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2 ± 0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241A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117</w:t>
            </w:r>
          </w:p>
        </w:tc>
      </w:tr>
      <w:tr w:rsidR="004C6AC4" w:rsidRPr="004C6AC4" w14:paraId="5B5D9AD0" w14:textId="77777777" w:rsidTr="004C6AC4">
        <w:trPr>
          <w:trHeight w:val="288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D8FD" w14:textId="26417B6B" w:rsidR="004C6AC4" w:rsidRPr="004C6AC4" w:rsidRDefault="004C6AC4" w:rsidP="004C6AC4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 xml:space="preserve">Cardiac </w:t>
            </w:r>
            <w:r w:rsidR="00723B66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i</w:t>
            </w:r>
            <w:r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ndex (L/min/BSA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1FA7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8 ± 0.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16EA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6 ± 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19A0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6 ± 0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EA77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7</w:t>
            </w:r>
          </w:p>
        </w:tc>
      </w:tr>
      <w:tr w:rsidR="004C6AC4" w:rsidRPr="004C6AC4" w14:paraId="431F0521" w14:textId="77777777" w:rsidTr="004C6AC4">
        <w:trPr>
          <w:trHeight w:val="288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179F" w14:textId="23ED167D" w:rsidR="004C6AC4" w:rsidRPr="004C6AC4" w:rsidRDefault="004C6AC4" w:rsidP="004C6AC4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Stroke volume (m</w:t>
            </w:r>
            <w:r w:rsidR="00405F41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L</w:t>
            </w:r>
            <w:r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047B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8 ± 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B4BB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5 ± 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3FCE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7 ± 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7B75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9</w:t>
            </w:r>
          </w:p>
        </w:tc>
      </w:tr>
      <w:tr w:rsidR="004C6AC4" w:rsidRPr="004C6AC4" w14:paraId="2ABB4A8E" w14:textId="77777777" w:rsidTr="004C6AC4">
        <w:trPr>
          <w:trHeight w:val="288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A3B9" w14:textId="59848636" w:rsidR="004C6AC4" w:rsidRPr="004C6AC4" w:rsidRDefault="004C6AC4" w:rsidP="004C6AC4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 xml:space="preserve">Stroke volume </w:t>
            </w:r>
            <w:r w:rsidR="00405F41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i</w:t>
            </w:r>
            <w:r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ndex (ml/BSA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B6CA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7 ± 9.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4145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6 ± 9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BE78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7 ± 9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E998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85</w:t>
            </w:r>
          </w:p>
        </w:tc>
      </w:tr>
      <w:tr w:rsidR="004C6AC4" w:rsidRPr="004C6AC4" w14:paraId="36FD692E" w14:textId="77777777" w:rsidTr="004C6AC4">
        <w:trPr>
          <w:trHeight w:val="288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F75C" w14:textId="57538477" w:rsidR="004C6AC4" w:rsidRPr="004C6AC4" w:rsidRDefault="004C6AC4" w:rsidP="004C6AC4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Stroke volume variation (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7318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2 ± 2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1E23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2 ± 2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E3F5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1 ± 2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ED2B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82</w:t>
            </w:r>
          </w:p>
        </w:tc>
      </w:tr>
      <w:tr w:rsidR="004C6AC4" w:rsidRPr="004C6AC4" w14:paraId="5DE16B8A" w14:textId="77777777" w:rsidTr="004C6AC4">
        <w:trPr>
          <w:trHeight w:val="288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EC65" w14:textId="3A0DA804" w:rsidR="004C6AC4" w:rsidRPr="004C6AC4" w:rsidRDefault="004C6AC4" w:rsidP="004C6AC4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Pulse pressure variation (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9AA1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3 ± 2.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1EAF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6 ± 2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CD5A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3 ± 2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F539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</w:t>
            </w:r>
          </w:p>
        </w:tc>
      </w:tr>
      <w:tr w:rsidR="004C6AC4" w:rsidRPr="004C6AC4" w14:paraId="09F6022F" w14:textId="77777777" w:rsidTr="004C6AC4">
        <w:trPr>
          <w:trHeight w:val="288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7343" w14:textId="4C1DA66D" w:rsidR="004C6AC4" w:rsidRPr="004C6AC4" w:rsidRDefault="004C6AC4" w:rsidP="004C6AC4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lastRenderedPageBreak/>
              <w:t xml:space="preserve">Perfusion </w:t>
            </w:r>
            <w:r w:rsidR="00A84535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i</w:t>
            </w:r>
            <w:r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ndex (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9AEB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.8 ± 2.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1171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8 ± 3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27B8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9 ± 2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78781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9</w:t>
            </w:r>
          </w:p>
        </w:tc>
      </w:tr>
      <w:tr w:rsidR="004C6AC4" w:rsidRPr="004C6AC4" w14:paraId="5B34B85F" w14:textId="77777777" w:rsidTr="004C6AC4">
        <w:trPr>
          <w:trHeight w:val="288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7FE5" w14:textId="4571F742" w:rsidR="004C6AC4" w:rsidRPr="004C6AC4" w:rsidRDefault="004C6AC4" w:rsidP="004C6AC4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 xml:space="preserve">Pleth </w:t>
            </w:r>
            <w:r w:rsidR="00186AD0"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variability</w:t>
            </w:r>
            <w:r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 xml:space="preserve"> index (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3E38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0.1 ± 8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8D5DD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0.0 ± 7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723A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1.2 ± 6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E6F9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38</w:t>
            </w:r>
          </w:p>
        </w:tc>
      </w:tr>
      <w:tr w:rsidR="004C6AC4" w:rsidRPr="004C6AC4" w14:paraId="344787D3" w14:textId="77777777" w:rsidTr="004C6AC4">
        <w:trPr>
          <w:trHeight w:val="288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ED28" w14:textId="15FFB851" w:rsidR="004C6AC4" w:rsidRPr="004C6AC4" w:rsidRDefault="004C6AC4" w:rsidP="004C6AC4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 xml:space="preserve">Total peripheral </w:t>
            </w:r>
            <w:r w:rsidR="00186AD0"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resistance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C670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85 ± 18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8549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599 ± 5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301E" w14:textId="38F372AD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709 ± 6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A645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2</w:t>
            </w:r>
          </w:p>
        </w:tc>
      </w:tr>
      <w:tr w:rsidR="004C6AC4" w:rsidRPr="004C6AC4" w14:paraId="63183F48" w14:textId="77777777" w:rsidTr="004C6AC4">
        <w:trPr>
          <w:trHeight w:val="324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6C90" w14:textId="068321EC" w:rsidR="004C6AC4" w:rsidRPr="004C6AC4" w:rsidRDefault="00186AD0" w:rsidP="004C6AC4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Dynamic</w:t>
            </w:r>
            <w:r w:rsidR="004C6AC4"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 xml:space="preserve"> arterial elastance (dyne-sec/cm</w:t>
            </w:r>
            <w:r w:rsidR="004C6AC4"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  <w:vertAlign w:val="superscript"/>
              </w:rPr>
              <w:t>5</w:t>
            </w:r>
            <w:r w:rsidR="004C6AC4" w:rsidRPr="004C6AC4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B205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02 ± 0.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3E43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91 ± 0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5F04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08 ± 0.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EBA8" w14:textId="77777777" w:rsidR="004C6AC4" w:rsidRPr="004C6AC4" w:rsidRDefault="004C6AC4" w:rsidP="004C6AC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C6AC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69</w:t>
            </w:r>
          </w:p>
        </w:tc>
      </w:tr>
    </w:tbl>
    <w:p w14:paraId="2C9581CA" w14:textId="688719D6" w:rsidR="00A764C5" w:rsidRDefault="00A764C5" w:rsidP="00EA3313"/>
    <w:p w14:paraId="01D5B967" w14:textId="421588E1" w:rsidR="00756AC4" w:rsidRPr="00706FD3" w:rsidRDefault="00756AC4" w:rsidP="00756AC4">
      <w:pPr>
        <w:rPr>
          <w:rFonts w:ascii="Times New Roman" w:hAnsi="Times New Roman" w:cs="Times New Roman"/>
        </w:rPr>
      </w:pPr>
      <w:r w:rsidRPr="00706FD3">
        <w:rPr>
          <w:rFonts w:ascii="Times New Roman" w:hAnsi="Times New Roman" w:cs="Times New Roman"/>
        </w:rPr>
        <w:t>P value</w:t>
      </w:r>
      <w:r w:rsidR="00706FD3" w:rsidRPr="00706FD3">
        <w:rPr>
          <w:rFonts w:ascii="Times New Roman" w:hAnsi="Times New Roman" w:cs="Times New Roman"/>
        </w:rPr>
        <w:t>; comparison between post-induction hypotension and 2 minutes after phenylephrine</w:t>
      </w:r>
    </w:p>
    <w:p w14:paraId="301DAC17" w14:textId="031BD037" w:rsidR="00611241" w:rsidRPr="00EA3313" w:rsidRDefault="00611241" w:rsidP="00EA3313"/>
    <w:sectPr w:rsidR="00611241" w:rsidRPr="00EA331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B2DB77" w14:textId="77777777" w:rsidR="00C43FA8" w:rsidRDefault="00C43FA8" w:rsidP="00B53534">
      <w:r>
        <w:separator/>
      </w:r>
    </w:p>
  </w:endnote>
  <w:endnote w:type="continuationSeparator" w:id="0">
    <w:p w14:paraId="1923A084" w14:textId="77777777" w:rsidR="00C43FA8" w:rsidRDefault="00C43FA8" w:rsidP="00B535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72A4BE" w14:textId="77777777" w:rsidR="00C43FA8" w:rsidRDefault="00C43FA8" w:rsidP="00B53534">
      <w:r>
        <w:separator/>
      </w:r>
    </w:p>
  </w:footnote>
  <w:footnote w:type="continuationSeparator" w:id="0">
    <w:p w14:paraId="114D719A" w14:textId="77777777" w:rsidR="00C43FA8" w:rsidRDefault="00C43FA8" w:rsidP="00B535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8F11F8"/>
    <w:multiLevelType w:val="hybridMultilevel"/>
    <w:tmpl w:val="F1EEEA94"/>
    <w:lvl w:ilvl="0" w:tplc="80665F92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682482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313"/>
    <w:rsid w:val="00186AD0"/>
    <w:rsid w:val="00331260"/>
    <w:rsid w:val="00405F41"/>
    <w:rsid w:val="004C6AC4"/>
    <w:rsid w:val="004E35F2"/>
    <w:rsid w:val="00573852"/>
    <w:rsid w:val="00611241"/>
    <w:rsid w:val="00612F34"/>
    <w:rsid w:val="007050B7"/>
    <w:rsid w:val="00706FD3"/>
    <w:rsid w:val="00723B66"/>
    <w:rsid w:val="00756AC4"/>
    <w:rsid w:val="00A764C5"/>
    <w:rsid w:val="00A76AA9"/>
    <w:rsid w:val="00A84535"/>
    <w:rsid w:val="00B53534"/>
    <w:rsid w:val="00BA208A"/>
    <w:rsid w:val="00BF6F43"/>
    <w:rsid w:val="00C43FA8"/>
    <w:rsid w:val="00C50E9D"/>
    <w:rsid w:val="00DC3A6B"/>
    <w:rsid w:val="00EA3313"/>
    <w:rsid w:val="00EC5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3406D7"/>
  <w15:chartTrackingRefBased/>
  <w15:docId w15:val="{251C3498-1013-49AA-A502-6406F6DD5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33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3534"/>
    <w:pPr>
      <w:tabs>
        <w:tab w:val="center" w:pos="4252"/>
        <w:tab w:val="right" w:pos="8504"/>
      </w:tabs>
    </w:pPr>
  </w:style>
  <w:style w:type="character" w:customStyle="1" w:styleId="a4">
    <w:name w:val="ヘッダー (文字)"/>
    <w:basedOn w:val="a0"/>
    <w:link w:val="a3"/>
    <w:uiPriority w:val="99"/>
    <w:rsid w:val="00B53534"/>
  </w:style>
  <w:style w:type="paragraph" w:styleId="a5">
    <w:name w:val="footer"/>
    <w:basedOn w:val="a"/>
    <w:link w:val="a6"/>
    <w:uiPriority w:val="99"/>
    <w:unhideWhenUsed/>
    <w:rsid w:val="00B53534"/>
    <w:pPr>
      <w:tabs>
        <w:tab w:val="center" w:pos="4252"/>
        <w:tab w:val="right" w:pos="8504"/>
      </w:tabs>
    </w:pPr>
  </w:style>
  <w:style w:type="character" w:customStyle="1" w:styleId="a6">
    <w:name w:val="フッター (文字)"/>
    <w:basedOn w:val="a0"/>
    <w:link w:val="a5"/>
    <w:uiPriority w:val="99"/>
    <w:rsid w:val="00B53534"/>
  </w:style>
  <w:style w:type="paragraph" w:styleId="a7">
    <w:name w:val="List Paragraph"/>
    <w:basedOn w:val="a"/>
    <w:uiPriority w:val="34"/>
    <w:qFormat/>
    <w:rsid w:val="00756AC4"/>
    <w:pPr>
      <w:ind w:left="720"/>
      <w:contextualSpacing/>
    </w:pPr>
  </w:style>
  <w:style w:type="paragraph" w:styleId="a8">
    <w:name w:val="Revision"/>
    <w:hidden/>
    <w:uiPriority w:val="99"/>
    <w:semiHidden/>
    <w:rsid w:val="00405F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37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0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F7C3AA-A319-42AB-BD75-2BD521B8A8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594</Words>
  <Characters>3387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uke Iizuka</dc:creator>
  <cp:keywords/>
  <dc:description/>
  <cp:lastModifiedBy>Yusuke Iizuka</cp:lastModifiedBy>
  <cp:revision>17</cp:revision>
  <dcterms:created xsi:type="dcterms:W3CDTF">2023-12-29T19:37:00Z</dcterms:created>
  <dcterms:modified xsi:type="dcterms:W3CDTF">2024-02-02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24468f8b1d55a71ab5020d1f96410a9ebb31545a9552cb7e6d1d3bec105cc52</vt:lpwstr>
  </property>
</Properties>
</file>